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0B0E" w:rsidRDefault="00686C9A" w:rsidP="00585A00">
      <w:pPr>
        <w:rPr>
          <w:rFonts w:ascii="Times New Roman" w:hAnsi="Times New Roman" w:cs="Times New Roman"/>
          <w:lang w:val="en-US"/>
        </w:rPr>
      </w:pPr>
      <w:r>
        <w:rPr>
          <w:lang w:val="en-US"/>
        </w:rPr>
        <w:t xml:space="preserve"> T</w:t>
      </w:r>
      <w:r w:rsidR="000021C7" w:rsidRPr="000021C7">
        <w:rPr>
          <w:lang w:val="en-US"/>
        </w:rPr>
        <w:t>able</w:t>
      </w:r>
      <w:r>
        <w:rPr>
          <w:lang w:val="en-US"/>
        </w:rPr>
        <w:t xml:space="preserve"> S2. </w:t>
      </w:r>
      <w:r w:rsidR="000021C7" w:rsidRPr="000021C7">
        <w:rPr>
          <w:lang w:val="en-US"/>
        </w:rPr>
        <w:t xml:space="preserve">Allele frequency </w:t>
      </w:r>
      <w:r w:rsidR="00585A00">
        <w:rPr>
          <w:lang w:val="en-US"/>
        </w:rPr>
        <w:t xml:space="preserve">by region </w:t>
      </w:r>
      <w:r w:rsidR="000021C7" w:rsidRPr="000021C7">
        <w:rPr>
          <w:lang w:val="en-US"/>
        </w:rPr>
        <w:t xml:space="preserve">of 20 SNPs located </w:t>
      </w:r>
      <w:r w:rsidR="000021C7" w:rsidRPr="00A52A91">
        <w:rPr>
          <w:rFonts w:ascii="Times New Roman" w:hAnsi="Times New Roman" w:cs="Times New Roman"/>
          <w:lang w:val="en-US"/>
        </w:rPr>
        <w:t xml:space="preserve">around </w:t>
      </w:r>
      <w:r w:rsidR="000021C7">
        <w:rPr>
          <w:rFonts w:ascii="Times New Roman" w:hAnsi="Times New Roman" w:cs="Times New Roman"/>
          <w:lang w:val="en-US"/>
        </w:rPr>
        <w:t xml:space="preserve">the </w:t>
      </w:r>
      <w:r w:rsidR="000021C7" w:rsidRPr="00A52A91">
        <w:rPr>
          <w:rFonts w:ascii="Times New Roman" w:hAnsi="Times New Roman" w:cs="Times New Roman"/>
          <w:i/>
          <w:lang w:val="en-US"/>
        </w:rPr>
        <w:t xml:space="preserve">D9S1120 </w:t>
      </w:r>
      <w:r w:rsidR="000021C7" w:rsidRPr="00A52A91">
        <w:rPr>
          <w:rFonts w:ascii="Times New Roman" w:hAnsi="Times New Roman" w:cs="Times New Roman"/>
          <w:lang w:val="en-US"/>
        </w:rPr>
        <w:t>locus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093"/>
        <w:gridCol w:w="1305"/>
        <w:gridCol w:w="2037"/>
        <w:gridCol w:w="1893"/>
        <w:gridCol w:w="1316"/>
      </w:tblGrid>
      <w:tr w:rsidR="00FF5B12" w:rsidRPr="00590DA2" w:rsidTr="00D40149">
        <w:trPr>
          <w:trHeight w:val="60"/>
        </w:trPr>
        <w:tc>
          <w:tcPr>
            <w:tcW w:w="1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686C9A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686C9A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llele</w:t>
            </w:r>
            <w:proofErr w:type="spellEnd"/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Frequency</w:t>
            </w:r>
            <w:proofErr w:type="spellEnd"/>
          </w:p>
        </w:tc>
      </w:tr>
      <w:tr w:rsidR="00FF5B12" w:rsidRPr="00590DA2" w:rsidTr="00D40149">
        <w:trPr>
          <w:trHeight w:val="300"/>
        </w:trPr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NP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lleles</w:t>
            </w:r>
            <w:proofErr w:type="spellEnd"/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outh</w:t>
            </w:r>
            <w:proofErr w:type="spellEnd"/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America</w:t>
            </w:r>
          </w:p>
          <w:p w:rsidR="00FF5B12" w:rsidRPr="00590DA2" w:rsidRDefault="00D40149" w:rsidP="00D401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n</w:t>
            </w:r>
            <w:r w:rsidR="00FF5B12" w:rsidRPr="00FD380C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=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Mesoamerica</w:t>
            </w:r>
            <w:proofErr w:type="spellEnd"/>
          </w:p>
          <w:p w:rsidR="00FF5B12" w:rsidRPr="00590DA2" w:rsidRDefault="00D40149" w:rsidP="00D401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n</w:t>
            </w:r>
            <w:r w:rsidR="00FF5B1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=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68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ndes</w:t>
            </w:r>
          </w:p>
          <w:p w:rsidR="00FF5B12" w:rsidRPr="00590DA2" w:rsidRDefault="00FF5B12" w:rsidP="00D401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N=</w:t>
            </w:r>
            <w:bookmarkStart w:id="0" w:name="_GoBack"/>
            <w:bookmarkEnd w:id="0"/>
            <w:r w:rsidR="00D40149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35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>rs6559725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875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7647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8333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125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235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1667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>rs1114009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652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735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4286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347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264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5714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>rs487776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7391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7647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608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352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>rs401402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91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823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1429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08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176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8571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>rs1114010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2173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617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5714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9782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382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4286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>rs787289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521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691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7143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478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308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2857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>rs785063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739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073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5714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260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926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4286</w:t>
            </w:r>
          </w:p>
        </w:tc>
      </w:tr>
      <w:tr w:rsidR="00FF5B12" w:rsidRPr="00590DA2" w:rsidTr="00DF489A">
        <w:trPr>
          <w:trHeight w:val="315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>rs1708629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>rs1074670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869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558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8571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130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441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1429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>rs501409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0435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308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8571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9565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691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1429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>rs1086801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6521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5147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28571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9347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9485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97143</w:t>
            </w:r>
          </w:p>
        </w:tc>
      </w:tr>
      <w:tr w:rsidR="00FF5B12" w:rsidRPr="00590DA2" w:rsidTr="00DF489A">
        <w:trPr>
          <w:trHeight w:val="315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>rs1114011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</w:tr>
      <w:tr w:rsidR="00FF5B12" w:rsidRPr="00590DA2" w:rsidTr="00DF489A">
        <w:trPr>
          <w:trHeight w:val="315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>rs386093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>rs386094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08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485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2857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91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514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7143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>rs409764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869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485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2857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130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514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7143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>rs994284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9347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9485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97143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6521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5147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28571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>rs1255110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0435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9191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7143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9565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8088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2857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>rs786352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652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264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1429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347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735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8571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>rs487778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347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970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2857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652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029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7143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val="en-US" w:eastAsia="pt-BR"/>
              </w:rPr>
              <w:t>rs704395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695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455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8571</w:t>
            </w:r>
          </w:p>
        </w:tc>
      </w:tr>
      <w:tr w:rsidR="00FF5B12" w:rsidRPr="00590DA2" w:rsidTr="00DF489A">
        <w:trPr>
          <w:trHeight w:val="300"/>
        </w:trPr>
        <w:tc>
          <w:tcPr>
            <w:tcW w:w="121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3043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544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B12" w:rsidRPr="00590DA2" w:rsidRDefault="00FF5B12" w:rsidP="00DF4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90DA2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71429</w:t>
            </w:r>
          </w:p>
        </w:tc>
      </w:tr>
    </w:tbl>
    <w:p w:rsidR="00585A00" w:rsidRDefault="00585A00">
      <w:pPr>
        <w:rPr>
          <w:rFonts w:ascii="Times New Roman" w:hAnsi="Times New Roman" w:cs="Times New Roman"/>
          <w:lang w:val="en-US"/>
        </w:rPr>
      </w:pPr>
    </w:p>
    <w:sectPr w:rsidR="00585A00" w:rsidSect="003F7A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590DA2"/>
    <w:rsid w:val="000021C7"/>
    <w:rsid w:val="00057AB2"/>
    <w:rsid w:val="003F7A88"/>
    <w:rsid w:val="00414C65"/>
    <w:rsid w:val="00490B0E"/>
    <w:rsid w:val="004E5AE7"/>
    <w:rsid w:val="00585A00"/>
    <w:rsid w:val="00590DA2"/>
    <w:rsid w:val="00657DD1"/>
    <w:rsid w:val="00686C9A"/>
    <w:rsid w:val="00753EA8"/>
    <w:rsid w:val="008739A6"/>
    <w:rsid w:val="00A66372"/>
    <w:rsid w:val="00B97B1C"/>
    <w:rsid w:val="00C900A9"/>
    <w:rsid w:val="00D03D09"/>
    <w:rsid w:val="00D40149"/>
    <w:rsid w:val="00F5787B"/>
    <w:rsid w:val="00FF5B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EA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3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R Paixao-Cortes</dc:creator>
  <cp:lastModifiedBy>Maria Cátira</cp:lastModifiedBy>
  <cp:revision>2</cp:revision>
  <cp:lastPrinted>2012-03-14T19:06:00Z</cp:lastPrinted>
  <dcterms:created xsi:type="dcterms:W3CDTF">2012-04-09T16:04:00Z</dcterms:created>
  <dcterms:modified xsi:type="dcterms:W3CDTF">2012-04-09T16:04:00Z</dcterms:modified>
</cp:coreProperties>
</file>